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ABB56" w14:textId="77777777" w:rsidR="0030025D" w:rsidRDefault="0030025D" w:rsidP="0030025D">
      <w:pPr>
        <w:pStyle w:val="NormalWeb"/>
      </w:pPr>
      <w:r>
        <w:rPr>
          <w:rFonts w:ascii="Arial" w:hAnsi="Arial" w:cs="Arial"/>
          <w:b/>
          <w:bCs/>
        </w:rPr>
        <w:t>Table S1</w:t>
      </w:r>
      <w:r>
        <w:rPr>
          <w:rFonts w:ascii="ArialMT" w:hAnsi="ArialMT"/>
        </w:rPr>
        <w:t xml:space="preserve">. Antibodies for immunofluorescence and western blot used in this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0025D" w14:paraId="278C711B" w14:textId="77777777" w:rsidTr="0030025D">
        <w:tc>
          <w:tcPr>
            <w:tcW w:w="1870" w:type="dxa"/>
          </w:tcPr>
          <w:p w14:paraId="0E78B53B" w14:textId="6EB10DD6" w:rsidR="0030025D" w:rsidRDefault="0030025D">
            <w:r>
              <w:rPr>
                <w:rFonts w:hint="eastAsia"/>
              </w:rPr>
              <w:t>Antige</w:t>
            </w:r>
            <w:r>
              <w:t>n</w:t>
            </w:r>
          </w:p>
        </w:tc>
        <w:tc>
          <w:tcPr>
            <w:tcW w:w="1870" w:type="dxa"/>
          </w:tcPr>
          <w:p w14:paraId="47CD5619" w14:textId="4C06220C" w:rsidR="0030025D" w:rsidRDefault="0030025D">
            <w:r>
              <w:t>Company</w:t>
            </w:r>
          </w:p>
        </w:tc>
        <w:tc>
          <w:tcPr>
            <w:tcW w:w="1870" w:type="dxa"/>
          </w:tcPr>
          <w:p w14:paraId="2B6CE9BB" w14:textId="55095CC5" w:rsidR="0030025D" w:rsidRDefault="0030025D">
            <w:r>
              <w:t>Catalog</w:t>
            </w:r>
            <w:r w:rsidR="005C1743">
              <w:t xml:space="preserve"> </w:t>
            </w:r>
            <w:r>
              <w:t>#</w:t>
            </w:r>
          </w:p>
        </w:tc>
        <w:tc>
          <w:tcPr>
            <w:tcW w:w="1870" w:type="dxa"/>
          </w:tcPr>
          <w:p w14:paraId="0C4F6CF3" w14:textId="359067AA" w:rsidR="0030025D" w:rsidRDefault="0030025D">
            <w:r>
              <w:t>Dilution (IF)</w:t>
            </w:r>
          </w:p>
        </w:tc>
        <w:tc>
          <w:tcPr>
            <w:tcW w:w="1870" w:type="dxa"/>
          </w:tcPr>
          <w:p w14:paraId="5E135ABA" w14:textId="50F39D58" w:rsidR="0030025D" w:rsidRDefault="0030025D">
            <w:r>
              <w:t>Dilution (WB)</w:t>
            </w:r>
          </w:p>
        </w:tc>
      </w:tr>
      <w:tr w:rsidR="0030025D" w14:paraId="2384E13E" w14:textId="77777777" w:rsidTr="0030025D">
        <w:tc>
          <w:tcPr>
            <w:tcW w:w="1870" w:type="dxa"/>
          </w:tcPr>
          <w:p w14:paraId="51DBE2FD" w14:textId="062B76CF" w:rsidR="0030025D" w:rsidRDefault="002F7E30">
            <w:r>
              <w:t>RIP3</w:t>
            </w:r>
          </w:p>
        </w:tc>
        <w:tc>
          <w:tcPr>
            <w:tcW w:w="1870" w:type="dxa"/>
          </w:tcPr>
          <w:p w14:paraId="7B9FD701" w14:textId="66C1019C" w:rsidR="0030025D" w:rsidRDefault="002F7E30">
            <w:r>
              <w:t>NOVUS</w:t>
            </w:r>
          </w:p>
        </w:tc>
        <w:tc>
          <w:tcPr>
            <w:tcW w:w="1870" w:type="dxa"/>
          </w:tcPr>
          <w:p w14:paraId="3E082C10" w14:textId="6AC051D5" w:rsidR="0030025D" w:rsidRDefault="002F7E30">
            <w:r w:rsidRPr="002F7E30">
              <w:t>NBP1-77299</w:t>
            </w:r>
          </w:p>
        </w:tc>
        <w:tc>
          <w:tcPr>
            <w:tcW w:w="1870" w:type="dxa"/>
          </w:tcPr>
          <w:p w14:paraId="5A8F2E76" w14:textId="77777777" w:rsidR="0030025D" w:rsidRDefault="0030025D"/>
        </w:tc>
        <w:tc>
          <w:tcPr>
            <w:tcW w:w="1870" w:type="dxa"/>
          </w:tcPr>
          <w:p w14:paraId="41F65E1A" w14:textId="1106426E" w:rsidR="0030025D" w:rsidRDefault="002F7E30">
            <w:r>
              <w:t>1:1 000</w:t>
            </w:r>
          </w:p>
        </w:tc>
      </w:tr>
      <w:tr w:rsidR="0030025D" w14:paraId="72A53408" w14:textId="77777777" w:rsidTr="0030025D">
        <w:tc>
          <w:tcPr>
            <w:tcW w:w="1870" w:type="dxa"/>
          </w:tcPr>
          <w:p w14:paraId="3BC1BA2D" w14:textId="4BE8071A" w:rsidR="0030025D" w:rsidRDefault="002F7E30">
            <w:r>
              <w:t>RIP3</w:t>
            </w:r>
          </w:p>
        </w:tc>
        <w:tc>
          <w:tcPr>
            <w:tcW w:w="1870" w:type="dxa"/>
          </w:tcPr>
          <w:p w14:paraId="12102219" w14:textId="280D7257" w:rsidR="0030025D" w:rsidRDefault="002F7E30">
            <w:r>
              <w:t>SIGMA</w:t>
            </w:r>
          </w:p>
        </w:tc>
        <w:tc>
          <w:tcPr>
            <w:tcW w:w="1870" w:type="dxa"/>
          </w:tcPr>
          <w:p w14:paraId="0FF8D314" w14:textId="6E1391F2" w:rsidR="0030025D" w:rsidRDefault="002F7E30">
            <w:r w:rsidRPr="002F7E30">
              <w:t>R4277</w:t>
            </w:r>
          </w:p>
        </w:tc>
        <w:tc>
          <w:tcPr>
            <w:tcW w:w="1870" w:type="dxa"/>
          </w:tcPr>
          <w:p w14:paraId="57C6705E" w14:textId="07E62577" w:rsidR="0030025D" w:rsidRDefault="002F7E30">
            <w:r>
              <w:t>1:200</w:t>
            </w:r>
          </w:p>
        </w:tc>
        <w:tc>
          <w:tcPr>
            <w:tcW w:w="1870" w:type="dxa"/>
          </w:tcPr>
          <w:p w14:paraId="72D1B8A3" w14:textId="77777777" w:rsidR="0030025D" w:rsidRDefault="0030025D"/>
        </w:tc>
      </w:tr>
      <w:tr w:rsidR="005C0CBE" w14:paraId="6170C434" w14:textId="77777777" w:rsidTr="0030025D">
        <w:tc>
          <w:tcPr>
            <w:tcW w:w="1870" w:type="dxa"/>
          </w:tcPr>
          <w:p w14:paraId="0E856869" w14:textId="0253C70D" w:rsidR="005C0CBE" w:rsidRDefault="005C0CBE" w:rsidP="005C0CBE">
            <w:r>
              <w:rPr>
                <w:rFonts w:hint="eastAsia"/>
              </w:rPr>
              <w:t>ρ</w:t>
            </w:r>
            <w:r>
              <w:rPr>
                <w:rFonts w:hint="eastAsia"/>
              </w:rPr>
              <w:t>-</w:t>
            </w:r>
            <w:r>
              <w:t>RIP3</w:t>
            </w:r>
          </w:p>
        </w:tc>
        <w:tc>
          <w:tcPr>
            <w:tcW w:w="1870" w:type="dxa"/>
          </w:tcPr>
          <w:p w14:paraId="2F032BC8" w14:textId="6307E894" w:rsidR="005C0CBE" w:rsidRDefault="005C0CBE" w:rsidP="005C0CBE">
            <w:r>
              <w:t>ABCAM</w:t>
            </w:r>
          </w:p>
        </w:tc>
        <w:tc>
          <w:tcPr>
            <w:tcW w:w="1870" w:type="dxa"/>
          </w:tcPr>
          <w:p w14:paraId="27B374DE" w14:textId="41727213" w:rsidR="005C0CBE" w:rsidRPr="005C1743" w:rsidRDefault="005C0CBE" w:rsidP="005C0CBE">
            <w:r>
              <w:t>ab195117</w:t>
            </w:r>
          </w:p>
        </w:tc>
        <w:tc>
          <w:tcPr>
            <w:tcW w:w="1870" w:type="dxa"/>
          </w:tcPr>
          <w:p w14:paraId="2A9740FE" w14:textId="77777777" w:rsidR="005C0CBE" w:rsidRDefault="005C0CBE" w:rsidP="005C0CBE"/>
        </w:tc>
        <w:tc>
          <w:tcPr>
            <w:tcW w:w="1870" w:type="dxa"/>
          </w:tcPr>
          <w:p w14:paraId="07A509AC" w14:textId="5E8F1A7E" w:rsidR="005C0CBE" w:rsidRDefault="005C0CBE" w:rsidP="005C0CBE">
            <w:r>
              <w:t>1:3000</w:t>
            </w:r>
          </w:p>
        </w:tc>
      </w:tr>
      <w:tr w:rsidR="00C42862" w14:paraId="798C142B" w14:textId="77777777" w:rsidTr="0030025D">
        <w:tc>
          <w:tcPr>
            <w:tcW w:w="1870" w:type="dxa"/>
          </w:tcPr>
          <w:p w14:paraId="7589FB6A" w14:textId="6274FF95" w:rsidR="00C42862" w:rsidRDefault="005C0CBE" w:rsidP="00C42862">
            <w:r>
              <w:rPr>
                <w:rFonts w:hint="eastAsia"/>
              </w:rPr>
              <w:t>ρ</w:t>
            </w:r>
            <w:r>
              <w:rPr>
                <w:rFonts w:hint="eastAsia"/>
              </w:rPr>
              <w:t>-</w:t>
            </w:r>
            <w:r>
              <w:t>RIP1</w:t>
            </w:r>
          </w:p>
        </w:tc>
        <w:tc>
          <w:tcPr>
            <w:tcW w:w="1870" w:type="dxa"/>
          </w:tcPr>
          <w:p w14:paraId="497EF670" w14:textId="0118074C" w:rsidR="00C42862" w:rsidRDefault="00C42862" w:rsidP="00C42862">
            <w:proofErr w:type="spellStart"/>
            <w:r>
              <w:t>Thermo</w:t>
            </w:r>
            <w:proofErr w:type="spellEnd"/>
            <w:r>
              <w:t xml:space="preserve"> Fisher</w:t>
            </w:r>
          </w:p>
        </w:tc>
        <w:tc>
          <w:tcPr>
            <w:tcW w:w="1870" w:type="dxa"/>
          </w:tcPr>
          <w:p w14:paraId="26C0F3F1" w14:textId="11DC949A" w:rsidR="00C42862" w:rsidRPr="005C1743" w:rsidRDefault="00C42862" w:rsidP="00C42862">
            <w:r w:rsidRPr="005C1743">
              <w:t>PA5-105640</w:t>
            </w:r>
          </w:p>
        </w:tc>
        <w:tc>
          <w:tcPr>
            <w:tcW w:w="1870" w:type="dxa"/>
          </w:tcPr>
          <w:p w14:paraId="535B2271" w14:textId="77777777" w:rsidR="00C42862" w:rsidRDefault="00C42862" w:rsidP="00C42862"/>
        </w:tc>
        <w:tc>
          <w:tcPr>
            <w:tcW w:w="1870" w:type="dxa"/>
          </w:tcPr>
          <w:p w14:paraId="6A45243C" w14:textId="563D8EF1" w:rsidR="00C42862" w:rsidRDefault="00C42862" w:rsidP="00C42862">
            <w:r>
              <w:t>1:1 000</w:t>
            </w:r>
          </w:p>
        </w:tc>
      </w:tr>
      <w:tr w:rsidR="00C42862" w14:paraId="3F2DB623" w14:textId="77777777" w:rsidTr="0030025D">
        <w:tc>
          <w:tcPr>
            <w:tcW w:w="1870" w:type="dxa"/>
          </w:tcPr>
          <w:p w14:paraId="46CA099F" w14:textId="3BCD2568" w:rsidR="00C42862" w:rsidRDefault="00C42862" w:rsidP="00C42862">
            <w:r>
              <w:t>RIP1</w:t>
            </w:r>
          </w:p>
        </w:tc>
        <w:tc>
          <w:tcPr>
            <w:tcW w:w="1870" w:type="dxa"/>
          </w:tcPr>
          <w:p w14:paraId="4FDFF632" w14:textId="259DD0C9" w:rsidR="00C42862" w:rsidRDefault="00C42862" w:rsidP="00C42862">
            <w:r>
              <w:rPr>
                <w:rFonts w:hint="eastAsia"/>
              </w:rPr>
              <w:t>BD</w:t>
            </w:r>
            <w:r>
              <w:t xml:space="preserve"> </w:t>
            </w:r>
            <w:r w:rsidRPr="005C1743">
              <w:t>Biosciences</w:t>
            </w:r>
          </w:p>
        </w:tc>
        <w:tc>
          <w:tcPr>
            <w:tcW w:w="1870" w:type="dxa"/>
          </w:tcPr>
          <w:p w14:paraId="5DF4C968" w14:textId="4461B039" w:rsidR="00C42862" w:rsidRDefault="00C42862" w:rsidP="00C42862">
            <w:r w:rsidRPr="005C1743">
              <w:t>610459</w:t>
            </w:r>
          </w:p>
        </w:tc>
        <w:tc>
          <w:tcPr>
            <w:tcW w:w="1870" w:type="dxa"/>
          </w:tcPr>
          <w:p w14:paraId="12DF948B" w14:textId="68F5B5EF" w:rsidR="00C42862" w:rsidRDefault="00C42862" w:rsidP="00C42862"/>
        </w:tc>
        <w:tc>
          <w:tcPr>
            <w:tcW w:w="1870" w:type="dxa"/>
          </w:tcPr>
          <w:p w14:paraId="26525258" w14:textId="382F1E6C" w:rsidR="00C42862" w:rsidRDefault="00C42862" w:rsidP="00C42862">
            <w:r>
              <w:t>1:1 000</w:t>
            </w:r>
          </w:p>
        </w:tc>
      </w:tr>
      <w:tr w:rsidR="00C42862" w14:paraId="2DD6AA4C" w14:textId="77777777" w:rsidTr="0030025D">
        <w:tc>
          <w:tcPr>
            <w:tcW w:w="1870" w:type="dxa"/>
          </w:tcPr>
          <w:p w14:paraId="57B13115" w14:textId="60519FDA" w:rsidR="00C42862" w:rsidRDefault="00C42862" w:rsidP="00C42862">
            <w:r>
              <w:t>MLKL</w:t>
            </w:r>
          </w:p>
        </w:tc>
        <w:tc>
          <w:tcPr>
            <w:tcW w:w="1870" w:type="dxa"/>
          </w:tcPr>
          <w:p w14:paraId="43B4E0B3" w14:textId="40E80645" w:rsidR="00C42862" w:rsidRDefault="00C42862" w:rsidP="00C42862">
            <w:proofErr w:type="spellStart"/>
            <w:r>
              <w:t>Biorbyt</w:t>
            </w:r>
            <w:proofErr w:type="spellEnd"/>
          </w:p>
        </w:tc>
        <w:tc>
          <w:tcPr>
            <w:tcW w:w="1870" w:type="dxa"/>
          </w:tcPr>
          <w:p w14:paraId="0D1D065A" w14:textId="1D3D5FA6" w:rsidR="00C42862" w:rsidRDefault="00C42862" w:rsidP="00C42862">
            <w:r w:rsidRPr="005C1743">
              <w:t>orb32399</w:t>
            </w:r>
          </w:p>
        </w:tc>
        <w:tc>
          <w:tcPr>
            <w:tcW w:w="1870" w:type="dxa"/>
          </w:tcPr>
          <w:p w14:paraId="2D895D93" w14:textId="2C7E6E22" w:rsidR="00C42862" w:rsidRDefault="00C42862" w:rsidP="00C42862"/>
        </w:tc>
        <w:tc>
          <w:tcPr>
            <w:tcW w:w="1870" w:type="dxa"/>
          </w:tcPr>
          <w:p w14:paraId="09D790B2" w14:textId="4DBDF043" w:rsidR="00C42862" w:rsidRDefault="00C42862" w:rsidP="00C42862">
            <w:r>
              <w:t>1:800</w:t>
            </w:r>
          </w:p>
        </w:tc>
      </w:tr>
      <w:tr w:rsidR="00C42862" w14:paraId="4748EFB7" w14:textId="77777777" w:rsidTr="0030025D">
        <w:tc>
          <w:tcPr>
            <w:tcW w:w="1870" w:type="dxa"/>
          </w:tcPr>
          <w:p w14:paraId="1F4FF0D7" w14:textId="6156F8BE" w:rsidR="00C42862" w:rsidRDefault="00C42862" w:rsidP="00C42862">
            <w:r>
              <w:t>PARP</w:t>
            </w:r>
          </w:p>
        </w:tc>
        <w:tc>
          <w:tcPr>
            <w:tcW w:w="1870" w:type="dxa"/>
          </w:tcPr>
          <w:p w14:paraId="58D729AB" w14:textId="4E3BB496" w:rsidR="00C42862" w:rsidRDefault="00C42862" w:rsidP="00C42862">
            <w:proofErr w:type="spellStart"/>
            <w:r>
              <w:t>GeneTex</w:t>
            </w:r>
            <w:proofErr w:type="spellEnd"/>
          </w:p>
        </w:tc>
        <w:tc>
          <w:tcPr>
            <w:tcW w:w="1870" w:type="dxa"/>
          </w:tcPr>
          <w:p w14:paraId="51665C7D" w14:textId="0B06F8B4" w:rsidR="00C42862" w:rsidRDefault="00C42862" w:rsidP="00C42862">
            <w:r w:rsidRPr="00C42862">
              <w:t>GTX100573</w:t>
            </w:r>
          </w:p>
        </w:tc>
        <w:tc>
          <w:tcPr>
            <w:tcW w:w="1870" w:type="dxa"/>
          </w:tcPr>
          <w:p w14:paraId="5EF6F94E" w14:textId="66CAF932" w:rsidR="00C42862" w:rsidRDefault="00C42862" w:rsidP="00C42862"/>
        </w:tc>
        <w:tc>
          <w:tcPr>
            <w:tcW w:w="1870" w:type="dxa"/>
          </w:tcPr>
          <w:p w14:paraId="43C713A1" w14:textId="0C94F7E3" w:rsidR="00C42862" w:rsidRDefault="00C42862" w:rsidP="00C42862">
            <w:r>
              <w:t>1:800</w:t>
            </w:r>
          </w:p>
        </w:tc>
      </w:tr>
      <w:tr w:rsidR="00C42862" w14:paraId="35AC0D3E" w14:textId="77777777" w:rsidTr="0030025D">
        <w:tc>
          <w:tcPr>
            <w:tcW w:w="1870" w:type="dxa"/>
          </w:tcPr>
          <w:p w14:paraId="502C7A43" w14:textId="31E2E686" w:rsidR="00C42862" w:rsidRDefault="003A0F2C" w:rsidP="00C42862">
            <w:r>
              <w:t xml:space="preserve">Cleaved </w:t>
            </w:r>
            <w:r w:rsidR="00C42862">
              <w:t>Caspase-8</w:t>
            </w:r>
          </w:p>
        </w:tc>
        <w:tc>
          <w:tcPr>
            <w:tcW w:w="1870" w:type="dxa"/>
          </w:tcPr>
          <w:p w14:paraId="555B490F" w14:textId="1BC2A7F6" w:rsidR="00C42862" w:rsidRPr="005C0CBE" w:rsidRDefault="005C0CBE" w:rsidP="00C42862">
            <w:r>
              <w:t>Enzo</w:t>
            </w:r>
          </w:p>
        </w:tc>
        <w:tc>
          <w:tcPr>
            <w:tcW w:w="1870" w:type="dxa"/>
          </w:tcPr>
          <w:p w14:paraId="2A0EB3CB" w14:textId="73586449" w:rsidR="00C42862" w:rsidRPr="005C0CBE" w:rsidRDefault="005C0CBE" w:rsidP="00C42862">
            <w:r>
              <w:t>AXL-804-447</w:t>
            </w:r>
          </w:p>
        </w:tc>
        <w:tc>
          <w:tcPr>
            <w:tcW w:w="1870" w:type="dxa"/>
          </w:tcPr>
          <w:p w14:paraId="11144971" w14:textId="77777777" w:rsidR="00C42862" w:rsidRDefault="00C42862" w:rsidP="00C42862"/>
        </w:tc>
        <w:tc>
          <w:tcPr>
            <w:tcW w:w="1870" w:type="dxa"/>
          </w:tcPr>
          <w:p w14:paraId="52522D98" w14:textId="5A41ED9F" w:rsidR="00C42862" w:rsidRPr="005C0CBE" w:rsidRDefault="005C0CBE" w:rsidP="00C42862">
            <w:r>
              <w:t>1:1000</w:t>
            </w:r>
          </w:p>
        </w:tc>
      </w:tr>
      <w:tr w:rsidR="00C42862" w14:paraId="2939671B" w14:textId="77777777" w:rsidTr="0030025D">
        <w:tc>
          <w:tcPr>
            <w:tcW w:w="1870" w:type="dxa"/>
          </w:tcPr>
          <w:p w14:paraId="22AA88A1" w14:textId="38C7DF54" w:rsidR="003A0F2C" w:rsidRDefault="003A0F2C" w:rsidP="00C42862">
            <w:r>
              <w:t>Cleaved</w:t>
            </w:r>
          </w:p>
          <w:p w14:paraId="54210C5B" w14:textId="68B27E77" w:rsidR="00C42862" w:rsidRDefault="00C42862" w:rsidP="00C42862">
            <w:r>
              <w:t>Caspase-3</w:t>
            </w:r>
          </w:p>
        </w:tc>
        <w:tc>
          <w:tcPr>
            <w:tcW w:w="1870" w:type="dxa"/>
          </w:tcPr>
          <w:p w14:paraId="12E3E6D6" w14:textId="124FF01E" w:rsidR="00C42862" w:rsidRPr="005C0CBE" w:rsidRDefault="005C0CBE" w:rsidP="00C42862">
            <w:r>
              <w:t>CST</w:t>
            </w:r>
          </w:p>
        </w:tc>
        <w:tc>
          <w:tcPr>
            <w:tcW w:w="1870" w:type="dxa"/>
          </w:tcPr>
          <w:p w14:paraId="4C1B692C" w14:textId="56C44CE5" w:rsidR="00C42862" w:rsidRPr="005C0CBE" w:rsidRDefault="005C0CBE" w:rsidP="00C42862">
            <w:r>
              <w:t>9661</w:t>
            </w:r>
          </w:p>
        </w:tc>
        <w:tc>
          <w:tcPr>
            <w:tcW w:w="1870" w:type="dxa"/>
          </w:tcPr>
          <w:p w14:paraId="529E971F" w14:textId="77777777" w:rsidR="00C42862" w:rsidRDefault="00C42862" w:rsidP="00C42862"/>
        </w:tc>
        <w:tc>
          <w:tcPr>
            <w:tcW w:w="1870" w:type="dxa"/>
          </w:tcPr>
          <w:p w14:paraId="29186DCF" w14:textId="33DE484C" w:rsidR="00C42862" w:rsidRPr="005C0CBE" w:rsidRDefault="005C0CBE" w:rsidP="00C42862">
            <w:r>
              <w:t>1:1000</w:t>
            </w:r>
          </w:p>
        </w:tc>
      </w:tr>
      <w:tr w:rsidR="005C0CBE" w14:paraId="154D65F0" w14:textId="77777777" w:rsidTr="0030025D">
        <w:tc>
          <w:tcPr>
            <w:tcW w:w="1870" w:type="dxa"/>
          </w:tcPr>
          <w:p w14:paraId="0E79CC65" w14:textId="054DDDAB" w:rsidR="005C0CBE" w:rsidRPr="005C0CBE" w:rsidRDefault="005C0CBE" w:rsidP="00C42862">
            <w:r>
              <w:t>4HNE</w:t>
            </w:r>
          </w:p>
        </w:tc>
        <w:tc>
          <w:tcPr>
            <w:tcW w:w="1870" w:type="dxa"/>
          </w:tcPr>
          <w:p w14:paraId="71A2FD2E" w14:textId="145508DC" w:rsidR="005C0CBE" w:rsidRPr="005C0CBE" w:rsidRDefault="005C0CBE" w:rsidP="00C42862">
            <w:r>
              <w:t>ABCAM</w:t>
            </w:r>
          </w:p>
        </w:tc>
        <w:tc>
          <w:tcPr>
            <w:tcW w:w="1870" w:type="dxa"/>
          </w:tcPr>
          <w:p w14:paraId="14D7BA49" w14:textId="064150DB" w:rsidR="005C0CBE" w:rsidRPr="005C0CBE" w:rsidRDefault="005C0CBE" w:rsidP="00C42862">
            <w:r>
              <w:t>ab46544</w:t>
            </w:r>
          </w:p>
        </w:tc>
        <w:tc>
          <w:tcPr>
            <w:tcW w:w="1870" w:type="dxa"/>
          </w:tcPr>
          <w:p w14:paraId="33123DA4" w14:textId="760600B0" w:rsidR="005C0CBE" w:rsidRPr="005C0CBE" w:rsidRDefault="005C0CBE" w:rsidP="00C42862">
            <w:r>
              <w:t>1:100</w:t>
            </w:r>
          </w:p>
        </w:tc>
        <w:tc>
          <w:tcPr>
            <w:tcW w:w="1870" w:type="dxa"/>
          </w:tcPr>
          <w:p w14:paraId="5DD37C1E" w14:textId="77777777" w:rsidR="005C0CBE" w:rsidRDefault="005C0CBE" w:rsidP="00C42862"/>
        </w:tc>
      </w:tr>
      <w:tr w:rsidR="00C227CE" w14:paraId="5D491BF2" w14:textId="77777777" w:rsidTr="0030025D">
        <w:tc>
          <w:tcPr>
            <w:tcW w:w="1870" w:type="dxa"/>
          </w:tcPr>
          <w:p w14:paraId="28B03864" w14:textId="386D13A2" w:rsidR="00C227CE" w:rsidRDefault="00C227CE" w:rsidP="00C227CE">
            <w:r>
              <w:rPr>
                <w:rFonts w:hint="eastAsia"/>
              </w:rPr>
              <w:t>β</w:t>
            </w:r>
            <w:r>
              <w:rPr>
                <w:rFonts w:hint="eastAsia"/>
              </w:rPr>
              <w:t>-ACTIN</w:t>
            </w:r>
          </w:p>
        </w:tc>
        <w:tc>
          <w:tcPr>
            <w:tcW w:w="1870" w:type="dxa"/>
          </w:tcPr>
          <w:p w14:paraId="0B702C5F" w14:textId="4B96F63B" w:rsidR="00C227CE" w:rsidRDefault="00C227CE" w:rsidP="00C227CE">
            <w:r>
              <w:t>CST</w:t>
            </w:r>
          </w:p>
        </w:tc>
        <w:tc>
          <w:tcPr>
            <w:tcW w:w="1870" w:type="dxa"/>
          </w:tcPr>
          <w:p w14:paraId="6962FC65" w14:textId="7971211A" w:rsidR="00C227CE" w:rsidRDefault="00C227CE" w:rsidP="00C227CE">
            <w:r w:rsidRPr="004A362D">
              <w:t>4970S</w:t>
            </w:r>
          </w:p>
        </w:tc>
        <w:tc>
          <w:tcPr>
            <w:tcW w:w="1870" w:type="dxa"/>
          </w:tcPr>
          <w:p w14:paraId="15799E43" w14:textId="77777777" w:rsidR="00C227CE" w:rsidRDefault="00C227CE" w:rsidP="00C227CE"/>
        </w:tc>
        <w:tc>
          <w:tcPr>
            <w:tcW w:w="1870" w:type="dxa"/>
          </w:tcPr>
          <w:p w14:paraId="75B93592" w14:textId="040FE353" w:rsidR="00C227CE" w:rsidRDefault="00C227CE" w:rsidP="00C227CE">
            <w:r>
              <w:t>1:1 000</w:t>
            </w:r>
          </w:p>
        </w:tc>
      </w:tr>
    </w:tbl>
    <w:p w14:paraId="5F237C59" w14:textId="77777777" w:rsidR="00B600C6" w:rsidRDefault="00B600C6"/>
    <w:sectPr w:rsidR="00B600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25D"/>
    <w:rsid w:val="000B1E97"/>
    <w:rsid w:val="000D1237"/>
    <w:rsid w:val="002A1AAB"/>
    <w:rsid w:val="002D3494"/>
    <w:rsid w:val="002F7E30"/>
    <w:rsid w:val="0030025D"/>
    <w:rsid w:val="00393A4D"/>
    <w:rsid w:val="0039576B"/>
    <w:rsid w:val="003A0F2C"/>
    <w:rsid w:val="003B2B53"/>
    <w:rsid w:val="00420C57"/>
    <w:rsid w:val="00477C15"/>
    <w:rsid w:val="004A362D"/>
    <w:rsid w:val="004D4505"/>
    <w:rsid w:val="005C0CBE"/>
    <w:rsid w:val="005C1743"/>
    <w:rsid w:val="005E2AD5"/>
    <w:rsid w:val="00673641"/>
    <w:rsid w:val="00730E5E"/>
    <w:rsid w:val="007C694F"/>
    <w:rsid w:val="00820E07"/>
    <w:rsid w:val="00875780"/>
    <w:rsid w:val="008E638C"/>
    <w:rsid w:val="009609DC"/>
    <w:rsid w:val="009A0708"/>
    <w:rsid w:val="009F7F43"/>
    <w:rsid w:val="00A947B1"/>
    <w:rsid w:val="00AF6654"/>
    <w:rsid w:val="00B13C97"/>
    <w:rsid w:val="00B54FA5"/>
    <w:rsid w:val="00B600C6"/>
    <w:rsid w:val="00B705A6"/>
    <w:rsid w:val="00BE232E"/>
    <w:rsid w:val="00BE558D"/>
    <w:rsid w:val="00BF3FBC"/>
    <w:rsid w:val="00C21E1F"/>
    <w:rsid w:val="00C227CE"/>
    <w:rsid w:val="00C42862"/>
    <w:rsid w:val="00C5451D"/>
    <w:rsid w:val="00CB63C4"/>
    <w:rsid w:val="00CC0A69"/>
    <w:rsid w:val="00DE004F"/>
    <w:rsid w:val="00E948B8"/>
    <w:rsid w:val="00F43810"/>
    <w:rsid w:val="00F73A56"/>
    <w:rsid w:val="00FA2258"/>
    <w:rsid w:val="00FA574B"/>
    <w:rsid w:val="00FF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4FBD9"/>
  <w15:chartTrackingRefBased/>
  <w15:docId w15:val="{441FC417-3890-454E-8326-406432947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0025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3002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77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76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95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85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13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14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04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37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49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97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58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761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26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2397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069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35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ZHEN</dc:creator>
  <cp:keywords/>
  <dc:description/>
  <cp:lastModifiedBy>Ethan</cp:lastModifiedBy>
  <cp:revision>3</cp:revision>
  <dcterms:created xsi:type="dcterms:W3CDTF">2022-09-02T00:17:00Z</dcterms:created>
  <dcterms:modified xsi:type="dcterms:W3CDTF">2022-09-22T13:30:00Z</dcterms:modified>
</cp:coreProperties>
</file>